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C26D7" w14:textId="179C3075" w:rsidR="00C873C0" w:rsidRDefault="4A61D2FD" w:rsidP="00883D92">
      <w:pPr>
        <w:pStyle w:val="Caption"/>
        <w:jc w:val="both"/>
        <w:rPr>
          <w:bCs/>
          <w:i w:val="0"/>
          <w:color w:val="000000" w:themeColor="text1"/>
          <w:sz w:val="24"/>
          <w:szCs w:val="24"/>
          <w:lang w:val="en-GB"/>
        </w:rPr>
      </w:pPr>
      <w:r w:rsidRPr="1F726FBB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Supplementa</w:t>
      </w:r>
      <w:r w:rsidR="78FE088D" w:rsidRPr="1F726FBB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l </w:t>
      </w:r>
      <w:r w:rsidR="00244B3E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File 2. </w:t>
      </w:r>
      <w:r w:rsidR="00792563">
        <w:rPr>
          <w:bCs/>
          <w:i w:val="0"/>
          <w:color w:val="000000" w:themeColor="text1"/>
          <w:sz w:val="24"/>
          <w:szCs w:val="24"/>
          <w:lang w:val="en-GB"/>
        </w:rPr>
        <w:t>Topic guide</w:t>
      </w:r>
      <w:r w:rsidR="00792563" w:rsidRPr="008456EE">
        <w:rPr>
          <w:bCs/>
          <w:i w:val="0"/>
          <w:color w:val="000000" w:themeColor="text1"/>
          <w:sz w:val="24"/>
          <w:szCs w:val="24"/>
          <w:lang w:val="en-GB"/>
        </w:rPr>
        <w:t xml:space="preserve"> for semi-structured interviews.</w:t>
      </w:r>
    </w:p>
    <w:p w14:paraId="1C8B5C24" w14:textId="77777777" w:rsidR="00244B3E" w:rsidRPr="00244B3E" w:rsidRDefault="00244B3E" w:rsidP="00244B3E">
      <w:pPr>
        <w:rPr>
          <w:lang w:val="en-GB"/>
        </w:rPr>
      </w:pPr>
    </w:p>
    <w:tbl>
      <w:tblPr>
        <w:tblStyle w:val="PlainTable2"/>
        <w:tblW w:w="9072" w:type="dxa"/>
        <w:tblLook w:val="0420" w:firstRow="1" w:lastRow="0" w:firstColumn="0" w:lastColumn="0" w:noHBand="0" w:noVBand="1"/>
      </w:tblPr>
      <w:tblGrid>
        <w:gridCol w:w="1545"/>
        <w:gridCol w:w="7527"/>
      </w:tblGrid>
      <w:tr w:rsidR="00792563" w:rsidRPr="008456EE" w14:paraId="62E89316" w14:textId="77777777" w:rsidTr="20BD0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5" w:type="dxa"/>
          </w:tcPr>
          <w:p w14:paraId="54567E14" w14:textId="77777777" w:rsidR="00792563" w:rsidRPr="008456EE" w:rsidRDefault="00792563" w:rsidP="00590FFA">
            <w:pPr>
              <w:spacing w:line="276" w:lineRule="auto"/>
              <w:rPr>
                <w:rFonts w:ascii="Calibri" w:hAnsi="Calibri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sz w:val="24"/>
                <w:szCs w:val="24"/>
                <w:lang w:val="en-GB"/>
              </w:rPr>
              <w:t>Topic</w:t>
            </w:r>
          </w:p>
        </w:tc>
        <w:tc>
          <w:tcPr>
            <w:tcW w:w="7527" w:type="dxa"/>
          </w:tcPr>
          <w:p w14:paraId="152FB968" w14:textId="77777777" w:rsidR="00792563" w:rsidRPr="008456EE" w:rsidRDefault="00792563" w:rsidP="00590FFA">
            <w:pPr>
              <w:spacing w:line="276" w:lineRule="auto"/>
              <w:rPr>
                <w:rFonts w:ascii="Calibri" w:hAnsi="Calibri"/>
                <w:sz w:val="24"/>
                <w:szCs w:val="24"/>
                <w:lang w:val="en-GB"/>
              </w:rPr>
            </w:pPr>
            <w:r w:rsidRPr="008456EE">
              <w:rPr>
                <w:rFonts w:ascii="Calibri" w:hAnsi="Calibri"/>
                <w:sz w:val="24"/>
                <w:szCs w:val="24"/>
                <w:lang w:val="en-GB"/>
              </w:rPr>
              <w:t>Example of questions and probes</w:t>
            </w:r>
          </w:p>
        </w:tc>
      </w:tr>
      <w:tr w:rsidR="00792563" w:rsidRPr="008456EE" w14:paraId="5954ABEA" w14:textId="77777777" w:rsidTr="20BD0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45" w:type="dxa"/>
          </w:tcPr>
          <w:p w14:paraId="46831CD2" w14:textId="77777777" w:rsidR="00792563" w:rsidRPr="008456EE" w:rsidRDefault="00792563" w:rsidP="00590FFA">
            <w:pPr>
              <w:spacing w:line="276" w:lineRule="auto"/>
              <w:rPr>
                <w:rFonts w:ascii="Calibri" w:hAnsi="Calibri"/>
                <w:sz w:val="24"/>
                <w:szCs w:val="24"/>
                <w:lang w:val="en-GB"/>
              </w:rPr>
            </w:pPr>
            <w:r w:rsidRPr="008456EE">
              <w:rPr>
                <w:rFonts w:ascii="Calibri" w:hAnsi="Calibri"/>
                <w:sz w:val="24"/>
                <w:szCs w:val="24"/>
                <w:lang w:val="en-GB"/>
              </w:rPr>
              <w:t xml:space="preserve">Diagnosis  </w:t>
            </w:r>
          </w:p>
        </w:tc>
        <w:tc>
          <w:tcPr>
            <w:tcW w:w="7527" w:type="dxa"/>
          </w:tcPr>
          <w:p w14:paraId="2EF58D1D" w14:textId="77777777" w:rsidR="00792563" w:rsidRPr="008456EE" w:rsidRDefault="00792563" w:rsidP="007925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contextualSpacing w:val="0"/>
              <w:rPr>
                <w:rFonts w:ascii="Calibri" w:hAnsi="Calibri"/>
                <w:sz w:val="24"/>
                <w:szCs w:val="24"/>
                <w:lang w:val="en-GB"/>
              </w:rPr>
            </w:pPr>
            <w:r w:rsidRPr="008456EE">
              <w:rPr>
                <w:rFonts w:ascii="Calibri" w:hAnsi="Calibri"/>
                <w:sz w:val="24"/>
                <w:szCs w:val="24"/>
                <w:lang w:val="en-GB"/>
              </w:rPr>
              <w:t xml:space="preserve">What was it like for parents when they first got informed about their child’s ASD diagnosis? How do they react and/or feel? </w:t>
            </w:r>
          </w:p>
          <w:p w14:paraId="1D336FCC" w14:textId="77777777" w:rsidR="00792563" w:rsidRPr="008456EE" w:rsidRDefault="00792563" w:rsidP="007925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contextualSpacing w:val="0"/>
              <w:rPr>
                <w:rFonts w:ascii="Calibri" w:hAnsi="Calibri"/>
                <w:sz w:val="24"/>
                <w:szCs w:val="24"/>
                <w:lang w:val="en-GB"/>
              </w:rPr>
            </w:pPr>
            <w:r w:rsidRPr="008456EE">
              <w:rPr>
                <w:rFonts w:ascii="Calibri" w:hAnsi="Calibri"/>
                <w:sz w:val="24"/>
                <w:szCs w:val="24"/>
                <w:lang w:val="en-GB"/>
              </w:rPr>
              <w:t>What are parents’ own perception of their child’s diagnosis?</w:t>
            </w:r>
          </w:p>
        </w:tc>
      </w:tr>
      <w:tr w:rsidR="20BD086A" w14:paraId="548F8BEC" w14:textId="77777777" w:rsidTr="20BD086A">
        <w:trPr>
          <w:trHeight w:val="300"/>
        </w:trPr>
        <w:tc>
          <w:tcPr>
            <w:tcW w:w="1545" w:type="dxa"/>
          </w:tcPr>
          <w:p w14:paraId="2715AC89" w14:textId="77777777" w:rsidR="20BD086A" w:rsidRDefault="20BD086A" w:rsidP="20BD086A">
            <w:pPr>
              <w:spacing w:line="276" w:lineRule="auto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 xml:space="preserve">Symptom management </w:t>
            </w:r>
          </w:p>
        </w:tc>
        <w:tc>
          <w:tcPr>
            <w:tcW w:w="7527" w:type="dxa"/>
          </w:tcPr>
          <w:p w14:paraId="25AD5F23" w14:textId="77777777" w:rsidR="20BD086A" w:rsidRDefault="20BD086A" w:rsidP="20BD086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 xml:space="preserve">What are parents’ main difficulties in caregiving with regards to their child’s ASD symptoms? Why is that the case? </w:t>
            </w:r>
          </w:p>
          <w:p w14:paraId="052F3034" w14:textId="77777777" w:rsidR="20BD086A" w:rsidRDefault="20BD086A" w:rsidP="20BD086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 xml:space="preserve">How do they cope/respond to these situations? </w:t>
            </w:r>
          </w:p>
          <w:p w14:paraId="6AB93C7F" w14:textId="25A10518" w:rsidR="20BD086A" w:rsidRDefault="20BD086A" w:rsidP="20BD086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>What do parents need the most in order to overcome these difficulties?</w:t>
            </w:r>
          </w:p>
        </w:tc>
      </w:tr>
      <w:tr w:rsidR="20BD086A" w14:paraId="4AD60BE0" w14:textId="77777777" w:rsidTr="20BD0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45" w:type="dxa"/>
          </w:tcPr>
          <w:p w14:paraId="2570F511" w14:textId="77777777" w:rsidR="20BD086A" w:rsidRDefault="20BD086A" w:rsidP="20BD086A">
            <w:pPr>
              <w:spacing w:line="276" w:lineRule="auto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 xml:space="preserve">Family dynamics </w:t>
            </w:r>
          </w:p>
        </w:tc>
        <w:tc>
          <w:tcPr>
            <w:tcW w:w="7527" w:type="dxa"/>
          </w:tcPr>
          <w:p w14:paraId="073279A6" w14:textId="77777777" w:rsidR="20BD086A" w:rsidRDefault="20BD086A" w:rsidP="20BD086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 xml:space="preserve">How does the wider family dynamics affect parents’ experience of caregiving for children with ASD? </w:t>
            </w:r>
          </w:p>
          <w:p w14:paraId="68B32749" w14:textId="18950E72" w:rsidR="20BD086A" w:rsidRDefault="20BD086A" w:rsidP="20BD086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>Are there any factors or situations that are particularly helpful or causing extra stress?</w:t>
            </w:r>
          </w:p>
        </w:tc>
      </w:tr>
      <w:tr w:rsidR="20BD086A" w14:paraId="416E35AB" w14:textId="77777777" w:rsidTr="20BD086A">
        <w:trPr>
          <w:trHeight w:val="300"/>
        </w:trPr>
        <w:tc>
          <w:tcPr>
            <w:tcW w:w="1545" w:type="dxa"/>
          </w:tcPr>
          <w:p w14:paraId="216E3BF7" w14:textId="77777777" w:rsidR="20BD086A" w:rsidRDefault="20BD086A" w:rsidP="20BD086A">
            <w:pPr>
              <w:spacing w:line="276" w:lineRule="auto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 xml:space="preserve">Stigma </w:t>
            </w:r>
          </w:p>
        </w:tc>
        <w:tc>
          <w:tcPr>
            <w:tcW w:w="7527" w:type="dxa"/>
          </w:tcPr>
          <w:p w14:paraId="67847E02" w14:textId="77777777" w:rsidR="20BD086A" w:rsidRDefault="20BD086A" w:rsidP="20BD086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 xml:space="preserve">What are parents’ experiences of stigma related to ASD? </w:t>
            </w:r>
          </w:p>
          <w:p w14:paraId="14749920" w14:textId="2C4106A6" w:rsidR="20BD086A" w:rsidRDefault="20BD086A" w:rsidP="20BD086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35"/>
              <w:rPr>
                <w:rFonts w:ascii="Calibri" w:hAnsi="Calibri"/>
                <w:sz w:val="24"/>
                <w:szCs w:val="24"/>
                <w:lang w:val="en-GB"/>
              </w:rPr>
            </w:pPr>
            <w:r w:rsidRPr="20BD086A">
              <w:rPr>
                <w:rFonts w:ascii="Calibri" w:hAnsi="Calibri"/>
                <w:sz w:val="24"/>
                <w:szCs w:val="24"/>
                <w:lang w:val="en-GB"/>
              </w:rPr>
              <w:t>What are their thoughts and feelings when faced with public stigma?</w:t>
            </w:r>
          </w:p>
        </w:tc>
      </w:tr>
    </w:tbl>
    <w:p w14:paraId="131CF36B" w14:textId="2A8ECFFE" w:rsidR="00792563" w:rsidRDefault="00792563"/>
    <w:sectPr w:rsidR="00792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DE1D70"/>
    <w:multiLevelType w:val="hybridMultilevel"/>
    <w:tmpl w:val="FF200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118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63"/>
    <w:rsid w:val="000D1831"/>
    <w:rsid w:val="0013302E"/>
    <w:rsid w:val="00205C73"/>
    <w:rsid w:val="00244B3E"/>
    <w:rsid w:val="002941BF"/>
    <w:rsid w:val="00792563"/>
    <w:rsid w:val="00827907"/>
    <w:rsid w:val="00883D92"/>
    <w:rsid w:val="00C873C0"/>
    <w:rsid w:val="00F706F0"/>
    <w:rsid w:val="01A9430D"/>
    <w:rsid w:val="1F726FBB"/>
    <w:rsid w:val="20BD086A"/>
    <w:rsid w:val="4A61D2FD"/>
    <w:rsid w:val="78FE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ED972"/>
  <w15:chartTrackingRefBased/>
  <w15:docId w15:val="{840F5342-9159-8B4A-AFBF-8A91C528C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563"/>
    <w:pPr>
      <w:spacing w:after="0" w:line="360" w:lineRule="auto"/>
      <w:jc w:val="both"/>
    </w:pPr>
    <w:rPr>
      <w:rFonts w:ascii="Constantia" w:hAnsi="Constantia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5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5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5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5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5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5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5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5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5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5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5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5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5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5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5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5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5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5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56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92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563"/>
    <w:rPr>
      <w:rFonts w:ascii="Constantia" w:hAnsi="Constantia" w:cs="Calibri"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792563"/>
    <w:pPr>
      <w:spacing w:after="0" w:line="240" w:lineRule="auto"/>
    </w:pPr>
    <w:rPr>
      <w:lang w:val="en-H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92563"/>
    <w:pPr>
      <w:spacing w:after="200" w:line="276" w:lineRule="auto"/>
      <w:jc w:val="center"/>
    </w:pPr>
    <w:rPr>
      <w:rFonts w:ascii="Calibri" w:hAnsi="Calibri"/>
      <w:i/>
      <w:iCs/>
      <w:color w:val="0E2841" w:themeColor="text2"/>
      <w:sz w:val="20"/>
      <w:szCs w:val="18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</dc:creator>
  <cp:keywords/>
  <dc:description/>
  <cp:lastModifiedBy>Karen Ma</cp:lastModifiedBy>
  <cp:revision>8</cp:revision>
  <dcterms:created xsi:type="dcterms:W3CDTF">2025-06-29T22:19:00Z</dcterms:created>
  <dcterms:modified xsi:type="dcterms:W3CDTF">2025-11-17T13:28:00Z</dcterms:modified>
</cp:coreProperties>
</file>